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F2DC5" w14:textId="71919F0E" w:rsidR="002231FF" w:rsidRPr="004A33E2" w:rsidRDefault="004A33E2" w:rsidP="002A3140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A33E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87601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4A33E2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Pr="000E407F">
        <w:rPr>
          <w:rFonts w:ascii="Times New Roman" w:hAnsi="Times New Roman" w:cs="Times New Roman"/>
          <w:sz w:val="24"/>
          <w:szCs w:val="24"/>
        </w:rPr>
        <w:t>Search strategies (Inception – 20191231)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1800"/>
        <w:gridCol w:w="6880"/>
      </w:tblGrid>
      <w:tr w:rsidR="00EA44D6" w:rsidRPr="009262C0" w14:paraId="584FB143" w14:textId="77777777" w:rsidTr="00CD309F">
        <w:trPr>
          <w:trHeight w:val="564"/>
        </w:trPr>
        <w:tc>
          <w:tcPr>
            <w:tcW w:w="86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1921F" w14:textId="6121048D" w:rsidR="00EA44D6" w:rsidRPr="009262C0" w:rsidRDefault="00EA44D6" w:rsidP="00CD30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1</w:t>
            </w:r>
            <w:r w:rsidR="004A33E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E407F">
              <w:rPr>
                <w:rFonts w:ascii="Times New Roman" w:hAnsi="Times New Roman" w:cs="Times New Roman"/>
                <w:bCs/>
                <w:sz w:val="24"/>
                <w:szCs w:val="24"/>
              </w:rPr>
              <w:t>PubMed</w:t>
            </w:r>
          </w:p>
        </w:tc>
      </w:tr>
      <w:tr w:rsidR="00EA44D6" w:rsidRPr="009262C0" w14:paraId="41538FAF" w14:textId="77777777" w:rsidTr="00CD309F">
        <w:trPr>
          <w:trHeight w:val="564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45036E1" w14:textId="77777777" w:rsidR="00EA44D6" w:rsidRPr="009262C0" w:rsidRDefault="00EA44D6" w:rsidP="00CD30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455F98F" w14:textId="77777777" w:rsidR="00EA44D6" w:rsidRPr="009262C0" w:rsidRDefault="00EA44D6" w:rsidP="00CD30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Key Words</w:t>
            </w:r>
          </w:p>
        </w:tc>
      </w:tr>
      <w:tr w:rsidR="00EA44D6" w:rsidRPr="009262C0" w14:paraId="5957217B" w14:textId="77777777" w:rsidTr="00CD309F">
        <w:trPr>
          <w:trHeight w:val="1596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F0E9" w14:textId="77777777" w:rsidR="00EA44D6" w:rsidRPr="009262C0" w:rsidRDefault="00EA44D6" w:rsidP="00CD30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E74B" w14:textId="77777777" w:rsidR="00EA44D6" w:rsidRPr="009262C0" w:rsidRDefault="00EA44D6" w:rsidP="00CD30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(((((((((Neoplasms[</w:t>
            </w:r>
            <w:proofErr w:type="spellStart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MeSH</w:t>
            </w:r>
            <w:proofErr w:type="spellEnd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erms]) OR neoplasm*[Title/Abstract]) OR cancer*[Title/Abstract]) OR tumor[Title/Abstract]) OR tumors[Title/Abstract]) OR </w:t>
            </w:r>
            <w:proofErr w:type="spellStart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tumour</w:t>
            </w:r>
            <w:proofErr w:type="spellEnd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[Title/Abstract]) OR </w:t>
            </w:r>
            <w:proofErr w:type="spellStart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tumours</w:t>
            </w:r>
            <w:proofErr w:type="spellEnd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[Title/Abstract] OR carcinoma*[Title/Abstract]) OR adenoma*[Title/Abstract]) OR oncology[Title/Abstract])</w:t>
            </w:r>
          </w:p>
        </w:tc>
      </w:tr>
      <w:tr w:rsidR="00EA44D6" w:rsidRPr="009262C0" w14:paraId="11178EEC" w14:textId="77777777" w:rsidTr="00CD309F">
        <w:trPr>
          <w:trHeight w:val="13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419F" w14:textId="77777777" w:rsidR="00EA44D6" w:rsidRPr="009262C0" w:rsidRDefault="00EA44D6" w:rsidP="00CD30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7E14" w14:textId="77777777" w:rsidR="00EA44D6" w:rsidRPr="009262C0" w:rsidRDefault="00EA44D6" w:rsidP="00CD30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(((((((Biosimilar Pharmaceuticals[</w:t>
            </w:r>
            <w:proofErr w:type="spellStart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MeSH</w:t>
            </w:r>
            <w:proofErr w:type="spellEnd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erms]) OR biosimilar*[Title/Abstract]) OR similar biotherapeutic products[Title/Abstract]) OR follow-on protein products[Title/Abstract]) OR subsequent entry biologics[Title/Abstract]) OR follow-on biologics[Title/Abstract]) OR </w:t>
            </w:r>
            <w:proofErr w:type="spellStart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biocomparables</w:t>
            </w:r>
            <w:proofErr w:type="spellEnd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[Title/Abstract]) OR intended copies[Title/Abstract] </w:t>
            </w:r>
          </w:p>
        </w:tc>
      </w:tr>
      <w:tr w:rsidR="00EA44D6" w:rsidRPr="009262C0" w14:paraId="3ECDC355" w14:textId="77777777" w:rsidTr="00CD309F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BC6A" w14:textId="77777777" w:rsidR="00EA44D6" w:rsidRPr="009262C0" w:rsidRDefault="00EA44D6" w:rsidP="00CD30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0FB0" w14:textId="77777777" w:rsidR="00EA44D6" w:rsidRPr="009262C0" w:rsidRDefault="00EA44D6" w:rsidP="00CD30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#1 AND #2</w:t>
            </w:r>
          </w:p>
        </w:tc>
      </w:tr>
      <w:tr w:rsidR="00EA44D6" w:rsidRPr="009262C0" w14:paraId="5BEC60AB" w14:textId="77777777" w:rsidTr="00CD309F">
        <w:trPr>
          <w:trHeight w:val="110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5909" w14:textId="77777777" w:rsidR="00EA44D6" w:rsidRPr="009262C0" w:rsidRDefault="00EA44D6" w:rsidP="00CD30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A135" w14:textId="77777777" w:rsidR="00EA44D6" w:rsidRPr="009262C0" w:rsidRDefault="00EA44D6" w:rsidP="00CD30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((((((((Economics[</w:t>
            </w:r>
            <w:proofErr w:type="spellStart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MeSH</w:t>
            </w:r>
            <w:proofErr w:type="spellEnd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erms]) OR Models, Economic[</w:t>
            </w:r>
            <w:proofErr w:type="spellStart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MeSH</w:t>
            </w:r>
            <w:proofErr w:type="spellEnd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erms]) OR (Costs and Cost Analysis[</w:t>
            </w:r>
            <w:proofErr w:type="spellStart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MeSH</w:t>
            </w:r>
            <w:proofErr w:type="spellEnd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erms])) OR Cost-Benefit Analysis[</w:t>
            </w:r>
            <w:proofErr w:type="spellStart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MeSH</w:t>
            </w:r>
            <w:proofErr w:type="spellEnd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erms]) OR Cost of Illness[</w:t>
            </w:r>
            <w:proofErr w:type="spellStart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MeSH</w:t>
            </w:r>
            <w:proofErr w:type="spellEnd"/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erms])) OR economic*[Title/Abstract]) OR cost[Title/Abstract]) OR pharmaco-economy[Title/Abstract]) </w:t>
            </w:r>
          </w:p>
        </w:tc>
      </w:tr>
      <w:tr w:rsidR="00EA44D6" w:rsidRPr="009262C0" w14:paraId="6DF29077" w14:textId="77777777" w:rsidTr="00CD309F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680D" w14:textId="77777777" w:rsidR="00EA44D6" w:rsidRPr="009262C0" w:rsidRDefault="00EA44D6" w:rsidP="00CD30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#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6BB9" w14:textId="77777777" w:rsidR="00EA44D6" w:rsidRPr="009262C0" w:rsidRDefault="00EA44D6" w:rsidP="00CD30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budget*[Title/Abstract]</w:t>
            </w:r>
          </w:p>
        </w:tc>
      </w:tr>
      <w:tr w:rsidR="00EA44D6" w:rsidRPr="009262C0" w14:paraId="1E3751EC" w14:textId="77777777" w:rsidTr="00CD309F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D139A" w14:textId="77777777" w:rsidR="00EA44D6" w:rsidRPr="009262C0" w:rsidRDefault="00EA44D6" w:rsidP="00CD30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>#6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5C3D9" w14:textId="77777777" w:rsidR="00EA44D6" w:rsidRPr="009262C0" w:rsidRDefault="00EA44D6" w:rsidP="00CD30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#3 AND (#4 OR #5) AND #English [language] </w:t>
            </w:r>
          </w:p>
        </w:tc>
      </w:tr>
      <w:tr w:rsidR="00EA44D6" w:rsidRPr="009262C0" w14:paraId="3755C467" w14:textId="77777777" w:rsidTr="00CD309F">
        <w:trPr>
          <w:trHeight w:val="66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8866" w14:textId="77777777" w:rsidR="00EA44D6" w:rsidRPr="009262C0" w:rsidRDefault="00EA44D6" w:rsidP="00CD30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arch Numbers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39DB4" w14:textId="77777777" w:rsidR="00EA44D6" w:rsidRPr="009262C0" w:rsidRDefault="00EA44D6" w:rsidP="00CD30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2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</w:t>
            </w:r>
          </w:p>
        </w:tc>
      </w:tr>
    </w:tbl>
    <w:p w14:paraId="423E8F05" w14:textId="77777777" w:rsidR="00EA44D6" w:rsidRDefault="00EA44D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1800"/>
        <w:gridCol w:w="6880"/>
      </w:tblGrid>
      <w:tr w:rsidR="00F6342F" w:rsidRPr="00F6342F" w14:paraId="27C6C45A" w14:textId="77777777" w:rsidTr="00F6342F">
        <w:trPr>
          <w:trHeight w:val="522"/>
        </w:trPr>
        <w:tc>
          <w:tcPr>
            <w:tcW w:w="8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C498" w14:textId="5843CA2D" w:rsidR="00F6342F" w:rsidRPr="00F6342F" w:rsidRDefault="00007A33" w:rsidP="004E2FD7">
            <w:pPr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28002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27D1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1F1B8E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6342F" w:rsidRPr="00F6342F">
              <w:rPr>
                <w:rFonts w:ascii="Times New Roman" w:hAnsi="Times New Roman" w:cs="Times New Roman"/>
                <w:bCs/>
                <w:sz w:val="24"/>
                <w:szCs w:val="24"/>
              </w:rPr>
              <w:t>Embase</w:t>
            </w:r>
          </w:p>
        </w:tc>
      </w:tr>
      <w:tr w:rsidR="00F6342F" w:rsidRPr="00F6342F" w14:paraId="63663FAD" w14:textId="77777777" w:rsidTr="00F6342F">
        <w:trPr>
          <w:trHeight w:val="55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F676EF7" w14:textId="77777777" w:rsidR="00F6342F" w:rsidRPr="00F6342F" w:rsidRDefault="00F6342F" w:rsidP="00F634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E18AB09" w14:textId="77777777" w:rsidR="00F6342F" w:rsidRPr="00F6342F" w:rsidRDefault="00F6342F" w:rsidP="00F634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Key Words</w:t>
            </w:r>
          </w:p>
        </w:tc>
      </w:tr>
      <w:tr w:rsidR="00F6342F" w:rsidRPr="00F6342F" w14:paraId="0911A445" w14:textId="77777777" w:rsidTr="00F6342F">
        <w:trPr>
          <w:trHeight w:val="55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ADA8" w14:textId="77777777" w:rsidR="00F6342F" w:rsidRPr="00F6342F" w:rsidRDefault="00F6342F" w:rsidP="00F63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EFC1" w14:textId="77777777" w:rsidR="00F6342F" w:rsidRPr="00F6342F" w:rsidRDefault="00F6342F" w:rsidP="00F634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'neoplasm'/exp OR neoplasm*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cancer*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tumo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*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carcinoma*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adenoma*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oncology:ab,ti</w:t>
            </w:r>
            <w:proofErr w:type="spellEnd"/>
          </w:p>
        </w:tc>
      </w:tr>
      <w:tr w:rsidR="00F6342F" w:rsidRPr="00F6342F" w14:paraId="362326FC" w14:textId="77777777" w:rsidTr="00F6342F">
        <w:trPr>
          <w:trHeight w:val="13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A6CA" w14:textId="77777777" w:rsidR="00F6342F" w:rsidRPr="00F6342F" w:rsidRDefault="00F6342F" w:rsidP="00F63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3DF1" w14:textId="77777777" w:rsidR="00F6342F" w:rsidRPr="00F6342F" w:rsidRDefault="00F6342F" w:rsidP="00F634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'biosimilar agent'/exp OR 'biosimilar agent'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'biosimilar pharmaceuticals'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biosimilar*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'similar biotherapeutic products'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'follow-on protein products'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'subsequent entry biologics'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'follow-on biologics'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biocomparables: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'intended copies'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</w:p>
        </w:tc>
      </w:tr>
      <w:tr w:rsidR="00F6342F" w:rsidRPr="00F6342F" w14:paraId="5AD28F78" w14:textId="77777777" w:rsidTr="00F6342F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629E" w14:textId="77777777" w:rsidR="00F6342F" w:rsidRPr="00F6342F" w:rsidRDefault="00F6342F" w:rsidP="00F63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35C4" w14:textId="77777777" w:rsidR="00F6342F" w:rsidRPr="00F6342F" w:rsidRDefault="00F6342F" w:rsidP="00F634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#1 AND #2</w:t>
            </w:r>
          </w:p>
        </w:tc>
      </w:tr>
      <w:tr w:rsidR="00F6342F" w:rsidRPr="00F6342F" w14:paraId="55F4CFCE" w14:textId="77777777" w:rsidTr="00F6342F">
        <w:trPr>
          <w:trHeight w:val="110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E4AE" w14:textId="77777777" w:rsidR="00F6342F" w:rsidRPr="00F6342F" w:rsidRDefault="00F6342F" w:rsidP="00F63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CB3F" w14:textId="77777777" w:rsidR="00F6342F" w:rsidRPr="00F6342F" w:rsidRDefault="00F6342F" w:rsidP="00F634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'economic evaluation'/exp OR 'health care cost'/exp OR 'economic model'/exp OR 'cost benefit analysis'/exp OR 'cost effectiveness analysis'/exp OR 'cost utility analysis'/exp OR economic*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cost*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pharmaco-economy:ab,ti</w:t>
            </w:r>
            <w:proofErr w:type="spellEnd"/>
          </w:p>
        </w:tc>
      </w:tr>
      <w:tr w:rsidR="00F6342F" w:rsidRPr="00F6342F" w14:paraId="3C275BB5" w14:textId="77777777" w:rsidTr="00F6342F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FA37" w14:textId="77777777" w:rsidR="00F6342F" w:rsidRPr="00F6342F" w:rsidRDefault="00F6342F" w:rsidP="00F63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#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CFE5" w14:textId="77777777" w:rsidR="00F6342F" w:rsidRPr="00F6342F" w:rsidRDefault="00F6342F" w:rsidP="00F634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budget*: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ab,ti</w:t>
            </w:r>
            <w:proofErr w:type="spellEnd"/>
          </w:p>
        </w:tc>
      </w:tr>
      <w:tr w:rsidR="00F6342F" w:rsidRPr="00F6342F" w14:paraId="3EC29B79" w14:textId="77777777" w:rsidTr="00F6342F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0E96" w14:textId="77777777" w:rsidR="00F6342F" w:rsidRPr="00F6342F" w:rsidRDefault="00F6342F" w:rsidP="00F634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#6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A768C" w14:textId="77777777" w:rsidR="00F6342F" w:rsidRPr="00F6342F" w:rsidRDefault="00F6342F" w:rsidP="00F634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#3 AND (#4 OR #5) AND #English/</w:t>
            </w:r>
            <w:proofErr w:type="spellStart"/>
            <w:r w:rsidRPr="00F6342F">
              <w:rPr>
                <w:rFonts w:ascii="Times New Roman" w:eastAsia="宋体" w:hAnsi="Times New Roman" w:cs="Times New Roman"/>
                <w:kern w:val="0"/>
                <w:sz w:val="22"/>
              </w:rPr>
              <w:t>lim</w:t>
            </w:r>
            <w:proofErr w:type="spellEnd"/>
          </w:p>
        </w:tc>
      </w:tr>
      <w:tr w:rsidR="00F6342F" w:rsidRPr="00F6342F" w14:paraId="5AB6723D" w14:textId="77777777" w:rsidTr="00F6342F">
        <w:trPr>
          <w:trHeight w:val="49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36CA" w14:textId="77777777" w:rsidR="00F6342F" w:rsidRPr="00F6342F" w:rsidRDefault="00F6342F" w:rsidP="00F63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arch Numbers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9C850" w14:textId="77777777" w:rsidR="00F6342F" w:rsidRPr="00F6342F" w:rsidRDefault="00F6342F" w:rsidP="00F6342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34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7</w:t>
            </w:r>
          </w:p>
        </w:tc>
      </w:tr>
    </w:tbl>
    <w:p w14:paraId="4527748E" w14:textId="77777777" w:rsidR="00E56B43" w:rsidRPr="0003784E" w:rsidRDefault="00E56B4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1800"/>
        <w:gridCol w:w="6880"/>
      </w:tblGrid>
      <w:tr w:rsidR="00BC6191" w:rsidRPr="00000C3E" w14:paraId="239F5593" w14:textId="77777777" w:rsidTr="006702FE">
        <w:trPr>
          <w:trHeight w:val="555"/>
        </w:trPr>
        <w:tc>
          <w:tcPr>
            <w:tcW w:w="86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E6115" w14:textId="7768599B" w:rsidR="00BC6191" w:rsidRPr="00000C3E" w:rsidRDefault="00BC6191" w:rsidP="00000C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E2F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575ED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4E2F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05892">
              <w:rPr>
                <w:rFonts w:ascii="Times New Roman" w:hAnsi="Times New Roman" w:cs="Times New Roman"/>
                <w:bCs/>
                <w:sz w:val="24"/>
                <w:szCs w:val="24"/>
              </w:rPr>
              <w:t>Cochrane</w:t>
            </w:r>
          </w:p>
        </w:tc>
      </w:tr>
      <w:tr w:rsidR="00C223A9" w:rsidRPr="00000C3E" w14:paraId="1F3BF956" w14:textId="77777777" w:rsidTr="007A1A0A">
        <w:trPr>
          <w:trHeight w:val="55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706A0EEA" w14:textId="0D5E2506" w:rsidR="00C223A9" w:rsidRPr="00000C3E" w:rsidRDefault="00C223A9" w:rsidP="00C223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2FCB244A" w14:textId="6FBF01BD" w:rsidR="00C223A9" w:rsidRPr="00000C3E" w:rsidRDefault="00C223A9" w:rsidP="00C223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Key Words</w:t>
            </w:r>
          </w:p>
        </w:tc>
      </w:tr>
      <w:tr w:rsidR="00C223A9" w:rsidRPr="00000C3E" w14:paraId="64038431" w14:textId="77777777" w:rsidTr="00000C3E">
        <w:trPr>
          <w:trHeight w:val="110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A505" w14:textId="77777777" w:rsidR="00C223A9" w:rsidRPr="00000C3E" w:rsidRDefault="00C223A9" w:rsidP="00C223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88A2" w14:textId="77777777" w:rsidR="00C223A9" w:rsidRPr="00000C3E" w:rsidRDefault="00C223A9" w:rsidP="00C223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MeSH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scriptor: [Neoplasms] explode all trees) OR (((Neoplasm*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cancer*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umo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*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carcinoma*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adenoma*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) OR (oncology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)(Word variations have been searched))</w:t>
            </w:r>
          </w:p>
        </w:tc>
      </w:tr>
      <w:tr w:rsidR="00C223A9" w:rsidRPr="00000C3E" w14:paraId="3D0962F7" w14:textId="77777777" w:rsidTr="00000C3E">
        <w:trPr>
          <w:trHeight w:val="13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47BB" w14:textId="77777777" w:rsidR="00C223A9" w:rsidRPr="00000C3E" w:rsidRDefault="00C223A9" w:rsidP="00C223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BB69" w14:textId="77777777" w:rsidR="00C223A9" w:rsidRPr="00000C3E" w:rsidRDefault="00C223A9" w:rsidP="00C223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MeSH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scriptor: [Biosimilar Pharmaceuticals] explode all trees) OR (((biosimilar*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similar biotherapeutic products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follow-on protein products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subsequent entry biologics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follow-on biologics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biocomparables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)  (Word variations have been searched))</w:t>
            </w:r>
          </w:p>
        </w:tc>
      </w:tr>
      <w:tr w:rsidR="00C223A9" w:rsidRPr="00000C3E" w14:paraId="099F7878" w14:textId="77777777" w:rsidTr="00000C3E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83EF" w14:textId="77777777" w:rsidR="00C223A9" w:rsidRPr="00000C3E" w:rsidRDefault="00C223A9" w:rsidP="00C223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385F" w14:textId="77777777" w:rsidR="00C223A9" w:rsidRPr="00000C3E" w:rsidRDefault="00C223A9" w:rsidP="00C223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#1 AND #2</w:t>
            </w:r>
          </w:p>
        </w:tc>
      </w:tr>
      <w:tr w:rsidR="00C223A9" w:rsidRPr="00000C3E" w14:paraId="7DECFEBA" w14:textId="77777777" w:rsidTr="00000C3E">
        <w:trPr>
          <w:trHeight w:val="82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2E8" w14:textId="77777777" w:rsidR="00C223A9" w:rsidRPr="00000C3E" w:rsidRDefault="00C223A9" w:rsidP="00C223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7AC7" w14:textId="77777777" w:rsidR="00C223A9" w:rsidRPr="00000C3E" w:rsidRDefault="00C223A9" w:rsidP="00C223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(cost-effective*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cost-utility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cost-benefit*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economic*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cost*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R (pharmaco-economy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</w:p>
        </w:tc>
      </w:tr>
      <w:tr w:rsidR="00C223A9" w:rsidRPr="00000C3E" w14:paraId="1AC703A1" w14:textId="77777777" w:rsidTr="00000C3E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2EFE" w14:textId="77777777" w:rsidR="00C223A9" w:rsidRPr="00000C3E" w:rsidRDefault="00C223A9" w:rsidP="00C223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#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7ED8" w14:textId="77777777" w:rsidR="00C223A9" w:rsidRPr="00000C3E" w:rsidRDefault="00C223A9" w:rsidP="00C223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(budget*):</w:t>
            </w:r>
            <w:proofErr w:type="spellStart"/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ti,ab,kw</w:t>
            </w:r>
            <w:proofErr w:type="spellEnd"/>
          </w:p>
        </w:tc>
      </w:tr>
      <w:tr w:rsidR="00C223A9" w:rsidRPr="00000C3E" w14:paraId="0C05298B" w14:textId="77777777" w:rsidTr="00000C3E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30530" w14:textId="77777777" w:rsidR="00C223A9" w:rsidRPr="00000C3E" w:rsidRDefault="00C223A9" w:rsidP="00C223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#6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AEA24" w14:textId="77777777" w:rsidR="00C223A9" w:rsidRPr="00000C3E" w:rsidRDefault="00C223A9" w:rsidP="00C223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kern w:val="0"/>
                <w:sz w:val="22"/>
              </w:rPr>
              <w:t>#3 AND (#4 OR #5)</w:t>
            </w:r>
          </w:p>
        </w:tc>
      </w:tr>
      <w:tr w:rsidR="00C223A9" w:rsidRPr="00000C3E" w14:paraId="2DAE58EE" w14:textId="77777777" w:rsidTr="00000C3E">
        <w:trPr>
          <w:trHeight w:val="46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7165" w14:textId="77777777" w:rsidR="00C223A9" w:rsidRPr="00000C3E" w:rsidRDefault="00C223A9" w:rsidP="00C223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arch Numbers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5F680" w14:textId="77777777" w:rsidR="00C223A9" w:rsidRPr="00000C3E" w:rsidRDefault="00C223A9" w:rsidP="00C223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C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</w:tbl>
    <w:p w14:paraId="18EDF76F" w14:textId="5A6CBC9A" w:rsidR="00CF4451" w:rsidRPr="0003784E" w:rsidRDefault="00CF4451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689"/>
        <w:gridCol w:w="6617"/>
      </w:tblGrid>
      <w:tr w:rsidR="00C30930" w:rsidRPr="00395C6E" w14:paraId="5434D423" w14:textId="77777777" w:rsidTr="00155674">
        <w:trPr>
          <w:trHeight w:val="276"/>
        </w:trPr>
        <w:tc>
          <w:tcPr>
            <w:tcW w:w="83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96FDA" w14:textId="0ECF707E" w:rsidR="00C30930" w:rsidRPr="007A1A0A" w:rsidRDefault="00C30930" w:rsidP="00954027">
            <w:pPr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6E">
              <w:rPr>
                <w:rFonts w:ascii="Times New Roman" w:hAnsi="Times New Roman" w:cs="Times New Roman"/>
                <w:b/>
                <w:sz w:val="24"/>
                <w:szCs w:val="24"/>
              </w:rPr>
              <w:t>Table 1</w:t>
            </w:r>
            <w:r w:rsidR="008609BA" w:rsidRPr="00395C6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5C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proofErr w:type="spellStart"/>
            <w:r w:rsidRPr="00E12186">
              <w:rPr>
                <w:rFonts w:ascii="Times New Roman" w:hAnsi="Times New Roman" w:cs="Times New Roman"/>
                <w:bCs/>
                <w:sz w:val="24"/>
                <w:szCs w:val="24"/>
              </w:rPr>
              <w:t>CRD</w:t>
            </w:r>
            <w:proofErr w:type="spellEnd"/>
            <w:r w:rsidRPr="00E121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\DARE\NHS </w:t>
            </w:r>
            <w:proofErr w:type="spellStart"/>
            <w:r w:rsidRPr="00E12186">
              <w:rPr>
                <w:rFonts w:ascii="Times New Roman" w:hAnsi="Times New Roman" w:cs="Times New Roman"/>
                <w:bCs/>
                <w:sz w:val="24"/>
                <w:szCs w:val="24"/>
              </w:rPr>
              <w:t>EED</w:t>
            </w:r>
            <w:proofErr w:type="spellEnd"/>
            <w:r w:rsidRPr="00E12186">
              <w:rPr>
                <w:rFonts w:ascii="Times New Roman" w:hAnsi="Times New Roman" w:cs="Times New Roman"/>
                <w:bCs/>
                <w:sz w:val="24"/>
                <w:szCs w:val="24"/>
              </w:rPr>
              <w:t>\</w:t>
            </w:r>
            <w:proofErr w:type="spellStart"/>
            <w:r w:rsidRPr="00E12186">
              <w:rPr>
                <w:rFonts w:ascii="Times New Roman" w:hAnsi="Times New Roman" w:cs="Times New Roman"/>
                <w:bCs/>
                <w:sz w:val="24"/>
                <w:szCs w:val="24"/>
              </w:rPr>
              <w:t>HTA</w:t>
            </w:r>
            <w:proofErr w:type="spellEnd"/>
          </w:p>
        </w:tc>
      </w:tr>
      <w:tr w:rsidR="0021597D" w:rsidRPr="007A1A0A" w14:paraId="5A902BC2" w14:textId="77777777" w:rsidTr="0021597D">
        <w:trPr>
          <w:trHeight w:val="276"/>
        </w:trPr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749AA63F" w14:textId="4436A096" w:rsidR="0021597D" w:rsidRPr="007A1A0A" w:rsidRDefault="0021597D" w:rsidP="002159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A1A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</w:t>
            </w:r>
          </w:p>
        </w:tc>
        <w:tc>
          <w:tcPr>
            <w:tcW w:w="6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6BE8BC64" w14:textId="7EBB6AA9" w:rsidR="0021597D" w:rsidRPr="007A1A0A" w:rsidRDefault="0021597D" w:rsidP="002159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A1A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Key Words</w:t>
            </w:r>
          </w:p>
        </w:tc>
      </w:tr>
      <w:tr w:rsidR="0021597D" w:rsidRPr="007A1A0A" w14:paraId="13E7313C" w14:textId="77777777" w:rsidTr="0021597D">
        <w:trPr>
          <w:trHeight w:val="1080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29AC" w14:textId="77777777" w:rsidR="0021597D" w:rsidRPr="007A1A0A" w:rsidRDefault="0021597D" w:rsidP="002159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6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4EA0" w14:textId="77777777" w:rsidR="0021597D" w:rsidRPr="007A1A0A" w:rsidRDefault="0021597D" w:rsidP="002159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ESCRIPTOR Neoplasms EXPLODE ALL TREES) OR (neoplasm*) OR (cancer*) OR (</w:t>
            </w:r>
            <w:proofErr w:type="spellStart"/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</w:t>
            </w:r>
            <w:proofErr w:type="spellEnd"/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) OR (carcinoma*) OR (adenoma*) OR (oncology)</w:t>
            </w:r>
          </w:p>
        </w:tc>
      </w:tr>
      <w:tr w:rsidR="0021597D" w:rsidRPr="007A1A0A" w14:paraId="3CF96918" w14:textId="77777777" w:rsidTr="0021597D">
        <w:trPr>
          <w:trHeight w:val="1104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8DDC" w14:textId="77777777" w:rsidR="0021597D" w:rsidRPr="007A1A0A" w:rsidRDefault="0021597D" w:rsidP="002159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FA35" w14:textId="77777777" w:rsidR="0021597D" w:rsidRPr="007A1A0A" w:rsidRDefault="0021597D" w:rsidP="002159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ESCRIPTOR Biosimilar Pharmaceuticals EXPLODE ALL TREES) OR (biosimilar*) OR (subsequent entry biologics) OR (follow-on biologics) OR (follow-on proteins) OR (</w:t>
            </w:r>
            <w:proofErr w:type="spellStart"/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comparables</w:t>
            </w:r>
            <w:proofErr w:type="spellEnd"/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 OR (similar biotherapeutic products) OR  (intended copies)</w:t>
            </w:r>
          </w:p>
        </w:tc>
      </w:tr>
      <w:tr w:rsidR="0021597D" w:rsidRPr="007A1A0A" w14:paraId="33AEA05A" w14:textId="77777777" w:rsidTr="0021597D">
        <w:trPr>
          <w:trHeight w:val="276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8D25" w14:textId="77777777" w:rsidR="0021597D" w:rsidRPr="007A1A0A" w:rsidRDefault="0021597D" w:rsidP="002159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6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08C99" w14:textId="77777777" w:rsidR="0021597D" w:rsidRPr="007A1A0A" w:rsidRDefault="0021597D" w:rsidP="002159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1A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 AND #2</w:t>
            </w:r>
          </w:p>
        </w:tc>
      </w:tr>
      <w:tr w:rsidR="0021597D" w:rsidRPr="007A1A0A" w14:paraId="030DF466" w14:textId="77777777" w:rsidTr="0021597D">
        <w:trPr>
          <w:trHeight w:val="276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A5D35" w14:textId="77777777" w:rsidR="0021597D" w:rsidRPr="007A1A0A" w:rsidRDefault="0021597D" w:rsidP="002159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A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arch Numbers</w:t>
            </w:r>
          </w:p>
        </w:tc>
        <w:tc>
          <w:tcPr>
            <w:tcW w:w="6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A327" w14:textId="77777777" w:rsidR="0021597D" w:rsidRPr="007A1A0A" w:rsidRDefault="0021597D" w:rsidP="0021597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A1A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 </w:t>
            </w:r>
          </w:p>
        </w:tc>
      </w:tr>
    </w:tbl>
    <w:p w14:paraId="1EA3C4A2" w14:textId="67590E89" w:rsidR="00C655B6" w:rsidRPr="0003784E" w:rsidRDefault="00EB21A0" w:rsidP="00EB21A0">
      <w:pPr>
        <w:snapToGrid w:val="0"/>
        <w:spacing w:beforeLines="50" w:before="156" w:afterLines="50" w:after="156"/>
        <w:rPr>
          <w:rFonts w:ascii="Times New Roman" w:hAnsi="Times New Roman" w:cs="Times New Roman"/>
          <w:sz w:val="20"/>
          <w:szCs w:val="20"/>
        </w:rPr>
      </w:pPr>
      <w:r w:rsidRPr="0003784E">
        <w:rPr>
          <w:rFonts w:ascii="Times New Roman" w:hAnsi="Times New Roman" w:cs="Times New Roman"/>
          <w:sz w:val="20"/>
          <w:szCs w:val="20"/>
        </w:rPr>
        <w:t>Note:</w:t>
      </w:r>
      <w:r w:rsidR="008777B9" w:rsidRPr="000378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21370" w:rsidRPr="0003784E">
        <w:rPr>
          <w:rFonts w:ascii="Times New Roman" w:hAnsi="Times New Roman" w:cs="Times New Roman"/>
          <w:sz w:val="20"/>
          <w:szCs w:val="20"/>
        </w:rPr>
        <w:t>CRD</w:t>
      </w:r>
      <w:proofErr w:type="spellEnd"/>
      <w:r w:rsidR="00D21370" w:rsidRPr="0003784E">
        <w:rPr>
          <w:rFonts w:ascii="Times New Roman" w:hAnsi="Times New Roman" w:cs="Times New Roman"/>
          <w:sz w:val="20"/>
          <w:szCs w:val="20"/>
        </w:rPr>
        <w:t>:</w:t>
      </w:r>
      <w:r w:rsidRPr="0003784E">
        <w:rPr>
          <w:rFonts w:ascii="Times New Roman" w:hAnsi="Times New Roman" w:cs="Times New Roman"/>
          <w:sz w:val="20"/>
          <w:szCs w:val="20"/>
        </w:rPr>
        <w:t xml:space="preserve"> </w:t>
      </w:r>
      <w:r w:rsidR="00D21370" w:rsidRPr="0003784E">
        <w:rPr>
          <w:rFonts w:ascii="Times New Roman" w:hAnsi="Times New Roman" w:cs="Times New Roman"/>
          <w:sz w:val="20"/>
          <w:szCs w:val="20"/>
        </w:rPr>
        <w:t xml:space="preserve">Center for Reviews and Dissemination; DARE: </w:t>
      </w:r>
      <w:r w:rsidR="00D21370" w:rsidRPr="0003784E">
        <w:rPr>
          <w:rFonts w:ascii="Times New Roman" w:hAnsi="Times New Roman" w:cs="Times New Roman"/>
          <w:color w:val="000000"/>
          <w:sz w:val="20"/>
          <w:szCs w:val="20"/>
        </w:rPr>
        <w:t xml:space="preserve">Database of Abstracts of Reviews of Effects; NHS </w:t>
      </w:r>
      <w:proofErr w:type="spellStart"/>
      <w:r w:rsidR="00D21370" w:rsidRPr="0003784E">
        <w:rPr>
          <w:rFonts w:ascii="Times New Roman" w:hAnsi="Times New Roman" w:cs="Times New Roman"/>
          <w:color w:val="000000"/>
          <w:sz w:val="20"/>
          <w:szCs w:val="20"/>
        </w:rPr>
        <w:t>EED</w:t>
      </w:r>
      <w:proofErr w:type="spellEnd"/>
      <w:r w:rsidR="00D21370" w:rsidRPr="0003784E">
        <w:rPr>
          <w:rFonts w:ascii="Times New Roman" w:hAnsi="Times New Roman" w:cs="Times New Roman"/>
          <w:color w:val="000000"/>
          <w:sz w:val="20"/>
          <w:szCs w:val="20"/>
        </w:rPr>
        <w:t>: the National Health Service Economic Evaluation Database</w:t>
      </w:r>
      <w:r w:rsidR="0092753F" w:rsidRPr="0003784E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="0092753F" w:rsidRPr="0003784E">
        <w:rPr>
          <w:rFonts w:ascii="Times New Roman" w:hAnsi="Times New Roman" w:cs="Times New Roman"/>
          <w:color w:val="000000"/>
          <w:sz w:val="20"/>
          <w:szCs w:val="20"/>
        </w:rPr>
        <w:t>HTA</w:t>
      </w:r>
      <w:proofErr w:type="spellEnd"/>
      <w:r w:rsidR="0092753F" w:rsidRPr="0003784E">
        <w:rPr>
          <w:rFonts w:ascii="Times New Roman" w:hAnsi="Times New Roman" w:cs="Times New Roman"/>
          <w:color w:val="000000"/>
          <w:sz w:val="20"/>
          <w:szCs w:val="20"/>
        </w:rPr>
        <w:t>: Health Technology Assessment.</w:t>
      </w:r>
    </w:p>
    <w:p w14:paraId="59531E54" w14:textId="3BE38102" w:rsidR="00842ECD" w:rsidRPr="0003784E" w:rsidRDefault="00842ECD" w:rsidP="00012DE8">
      <w:pPr>
        <w:snapToGrid w:val="0"/>
        <w:spacing w:beforeLines="50" w:before="156" w:afterLines="50" w:after="156"/>
        <w:rPr>
          <w:rFonts w:ascii="Times New Roman" w:hAnsi="Times New Roman" w:cs="Times New Roman"/>
          <w:sz w:val="20"/>
          <w:szCs w:val="20"/>
        </w:rPr>
      </w:pPr>
    </w:p>
    <w:p w14:paraId="5830AED4" w14:textId="35C6A9D3" w:rsidR="001A324E" w:rsidRPr="004E2FD7" w:rsidRDefault="001A324E" w:rsidP="004E2FD7">
      <w:pPr>
        <w:snapToGrid w:val="0"/>
        <w:spacing w:beforeLines="50" w:before="156"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186" w:type="dxa"/>
        <w:tblLook w:val="04A0" w:firstRow="1" w:lastRow="0" w:firstColumn="1" w:lastColumn="0" w:noHBand="0" w:noVBand="1"/>
      </w:tblPr>
      <w:tblGrid>
        <w:gridCol w:w="2678"/>
        <w:gridCol w:w="5508"/>
      </w:tblGrid>
      <w:tr w:rsidR="005C4B3E" w:rsidRPr="001A324E" w14:paraId="60AB0921" w14:textId="77777777" w:rsidTr="00981B65">
        <w:trPr>
          <w:trHeight w:val="343"/>
        </w:trPr>
        <w:tc>
          <w:tcPr>
            <w:tcW w:w="81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12090" w14:textId="384DF3AD" w:rsidR="005C4B3E" w:rsidRPr="001A324E" w:rsidRDefault="005C4B3E" w:rsidP="005C4B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409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1-E </w:t>
            </w:r>
            <w:proofErr w:type="spellStart"/>
            <w:r w:rsidRPr="00E12186">
              <w:rPr>
                <w:rFonts w:ascii="Times New Roman" w:hAnsi="Times New Roman" w:cs="Times New Roman"/>
                <w:bCs/>
                <w:sz w:val="24"/>
                <w:szCs w:val="24"/>
              </w:rPr>
              <w:t>ISPOR</w:t>
            </w:r>
            <w:proofErr w:type="spellEnd"/>
          </w:p>
        </w:tc>
      </w:tr>
      <w:tr w:rsidR="002F0F92" w:rsidRPr="001A324E" w14:paraId="202A02C2" w14:textId="77777777" w:rsidTr="00981B65">
        <w:trPr>
          <w:trHeight w:val="343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2FCC6F2D" w14:textId="2B517160" w:rsidR="002F0F92" w:rsidRPr="001A324E" w:rsidRDefault="002F0F92" w:rsidP="002F0F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tegory</w:t>
            </w:r>
          </w:p>
        </w:tc>
        <w:tc>
          <w:tcPr>
            <w:tcW w:w="5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50D1EAD0" w14:textId="6E7732A2" w:rsidR="002F0F92" w:rsidRPr="001A324E" w:rsidRDefault="002F0F92" w:rsidP="002F0F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ontents</w:t>
            </w:r>
          </w:p>
        </w:tc>
      </w:tr>
      <w:tr w:rsidR="002F0F92" w:rsidRPr="001A324E" w14:paraId="7DBEFCC6" w14:textId="77777777" w:rsidTr="00981B65">
        <w:trPr>
          <w:trHeight w:val="343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2882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ease/Disorder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BDD1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s and Biosimilars</w:t>
            </w:r>
          </w:p>
        </w:tc>
      </w:tr>
      <w:tr w:rsidR="002F0F92" w:rsidRPr="001A324E" w14:paraId="3E251978" w14:textId="77777777" w:rsidTr="00981B65">
        <w:trPr>
          <w:trHeight w:val="343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2FE4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pic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1054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onomic Evaluation</w:t>
            </w:r>
          </w:p>
        </w:tc>
      </w:tr>
      <w:tr w:rsidR="002F0F92" w:rsidRPr="001A324E" w14:paraId="4678FC24" w14:textId="77777777" w:rsidTr="00981B65">
        <w:trPr>
          <w:trHeight w:val="343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D7DA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topic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9611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</w:t>
            </w:r>
          </w:p>
        </w:tc>
      </w:tr>
      <w:tr w:rsidR="002F0F92" w:rsidRPr="001A324E" w14:paraId="6DF5B0F7" w14:textId="77777777" w:rsidTr="00981B65">
        <w:trPr>
          <w:trHeight w:val="343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D57C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ference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B8CF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</w:t>
            </w:r>
          </w:p>
        </w:tc>
      </w:tr>
      <w:tr w:rsidR="002F0F92" w:rsidRPr="001A324E" w14:paraId="3D151E3E" w14:textId="77777777" w:rsidTr="00981B65">
        <w:trPr>
          <w:trHeight w:val="343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F6C9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thors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24A7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0F92" w:rsidRPr="001A324E" w14:paraId="32CC133B" w14:textId="77777777" w:rsidTr="00981B65">
        <w:trPr>
          <w:trHeight w:val="343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08DD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yword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E60C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2F0F92" w:rsidRPr="001A324E" w14:paraId="1BD13F62" w14:textId="77777777" w:rsidTr="00981B65">
        <w:trPr>
          <w:trHeight w:val="343"/>
        </w:trPr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A931A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able</w:t>
            </w:r>
          </w:p>
        </w:tc>
        <w:tc>
          <w:tcPr>
            <w:tcW w:w="5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A3006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 items</w:t>
            </w:r>
          </w:p>
        </w:tc>
      </w:tr>
      <w:tr w:rsidR="002F0F92" w:rsidRPr="001A324E" w14:paraId="43024D44" w14:textId="77777777" w:rsidTr="00981B65">
        <w:trPr>
          <w:trHeight w:val="343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46FA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arch Numbers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BD62" w14:textId="77777777" w:rsidR="002F0F92" w:rsidRPr="001A324E" w:rsidRDefault="002F0F92" w:rsidP="002F0F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2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14:paraId="21D8F76E" w14:textId="57836037" w:rsidR="00DB51D9" w:rsidRDefault="00737FF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3784E">
        <w:rPr>
          <w:rFonts w:ascii="Times New Roman" w:hAnsi="Times New Roman" w:cs="Times New Roman"/>
          <w:sz w:val="20"/>
          <w:szCs w:val="20"/>
        </w:rPr>
        <w:t>Note:</w:t>
      </w:r>
      <w:r w:rsidR="00D24A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24AE9">
        <w:rPr>
          <w:rFonts w:ascii="Times New Roman" w:hAnsi="Times New Roman" w:cs="Times New Roman"/>
          <w:sz w:val="20"/>
          <w:szCs w:val="20"/>
        </w:rPr>
        <w:t>ISPOR</w:t>
      </w:r>
      <w:proofErr w:type="spellEnd"/>
      <w:r w:rsidR="00D24AE9">
        <w:rPr>
          <w:rFonts w:ascii="Times New Roman" w:hAnsi="Times New Roman" w:cs="Times New Roman"/>
          <w:sz w:val="20"/>
          <w:szCs w:val="20"/>
        </w:rPr>
        <w:t xml:space="preserve">: </w:t>
      </w:r>
      <w:r w:rsidR="00D24AE9" w:rsidRPr="00D24AE9">
        <w:rPr>
          <w:rFonts w:ascii="Times New Roman" w:hAnsi="Times New Roman" w:cs="Times New Roman"/>
          <w:sz w:val="20"/>
          <w:szCs w:val="20"/>
        </w:rPr>
        <w:t>National Health Service Economic Evaluation Database, Health Technology Assessment, and International Society for Pharmacoeconomics and Outcomes Research</w:t>
      </w:r>
      <w:r w:rsidR="00D24AE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11FA2C7" w14:textId="6B98CA13" w:rsidR="00DB51D9" w:rsidRPr="00065DC1" w:rsidRDefault="005E74A7" w:rsidP="0027097D">
      <w:pPr>
        <w:snapToGrid w:val="0"/>
        <w:spacing w:beforeLines="50" w:before="156" w:afterLines="50" w:after="156"/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</w:pPr>
      <w:r w:rsidRPr="005E74A7">
        <w:rPr>
          <w:rFonts w:ascii="Times New Roman" w:hAnsi="Times New Roman" w:cs="Times New Roman"/>
          <w:sz w:val="24"/>
          <w:szCs w:val="24"/>
        </w:rPr>
        <w:t>Manual search for N</w:t>
      </w:r>
      <w:r w:rsidR="009909BE">
        <w:rPr>
          <w:rFonts w:ascii="Times New Roman" w:hAnsi="Times New Roman" w:cs="Times New Roman"/>
          <w:sz w:val="24"/>
          <w:szCs w:val="24"/>
        </w:rPr>
        <w:t xml:space="preserve">ice </w:t>
      </w:r>
      <w:r w:rsidR="00D351DB" w:rsidRPr="005E74A7">
        <w:rPr>
          <w:rFonts w:ascii="Times New Roman" w:hAnsi="Times New Roman" w:cs="Times New Roman"/>
          <w:sz w:val="24"/>
          <w:szCs w:val="24"/>
        </w:rPr>
        <w:t>I</w:t>
      </w:r>
      <w:r w:rsidR="00D351DB">
        <w:rPr>
          <w:rFonts w:ascii="Times New Roman" w:hAnsi="Times New Roman" w:cs="Times New Roman"/>
          <w:sz w:val="24"/>
          <w:szCs w:val="24"/>
        </w:rPr>
        <w:t>nstitute</w:t>
      </w:r>
      <w:r w:rsidR="009909BE">
        <w:rPr>
          <w:rFonts w:ascii="Times New Roman" w:hAnsi="Times New Roman" w:cs="Times New Roman"/>
          <w:sz w:val="24"/>
          <w:szCs w:val="24"/>
        </w:rPr>
        <w:t xml:space="preserve"> for Health and Care Excellence (NICE)</w:t>
      </w:r>
      <w:r w:rsidR="004C20CE">
        <w:rPr>
          <w:rFonts w:ascii="Times New Roman" w:hAnsi="Times New Roman" w:cs="Times New Roman"/>
          <w:sz w:val="24"/>
          <w:szCs w:val="24"/>
        </w:rPr>
        <w:t xml:space="preserve">: 1 </w:t>
      </w:r>
      <w:r w:rsidR="00551CF5">
        <w:rPr>
          <w:rFonts w:ascii="Times New Roman" w:hAnsi="Times New Roman" w:cs="Times New Roman"/>
          <w:sz w:val="24"/>
          <w:szCs w:val="24"/>
        </w:rPr>
        <w:t>literature</w:t>
      </w:r>
      <w:r w:rsidR="004C20CE">
        <w:rPr>
          <w:rFonts w:ascii="Times New Roman" w:hAnsi="Times New Roman" w:cs="Times New Roman"/>
          <w:sz w:val="24"/>
          <w:szCs w:val="24"/>
        </w:rPr>
        <w:t xml:space="preserve"> was included.</w:t>
      </w:r>
      <w:r w:rsidR="0027097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B51D9" w:rsidRPr="00065DC1" w:rsidSect="0027097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F8D9E8" w14:textId="77777777" w:rsidR="002537E3" w:rsidRDefault="002537E3" w:rsidP="00BE69BE">
      <w:r>
        <w:separator/>
      </w:r>
    </w:p>
  </w:endnote>
  <w:endnote w:type="continuationSeparator" w:id="0">
    <w:p w14:paraId="52726013" w14:textId="77777777" w:rsidR="002537E3" w:rsidRDefault="002537E3" w:rsidP="00BE6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757999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AA8A860" w14:textId="329820A7" w:rsidR="0092077B" w:rsidRPr="0092077B" w:rsidRDefault="0092077B">
        <w:pPr>
          <w:pStyle w:val="a5"/>
          <w:jc w:val="center"/>
          <w:rPr>
            <w:rFonts w:ascii="Times New Roman" w:hAnsi="Times New Roman" w:cs="Times New Roman"/>
          </w:rPr>
        </w:pPr>
        <w:r w:rsidRPr="0092077B">
          <w:rPr>
            <w:rFonts w:ascii="Times New Roman" w:hAnsi="Times New Roman" w:cs="Times New Roman"/>
          </w:rPr>
          <w:fldChar w:fldCharType="begin"/>
        </w:r>
        <w:r w:rsidRPr="0092077B">
          <w:rPr>
            <w:rFonts w:ascii="Times New Roman" w:hAnsi="Times New Roman" w:cs="Times New Roman"/>
          </w:rPr>
          <w:instrText>PAGE   \* MERGEFORMAT</w:instrText>
        </w:r>
        <w:r w:rsidRPr="0092077B">
          <w:rPr>
            <w:rFonts w:ascii="Times New Roman" w:hAnsi="Times New Roman" w:cs="Times New Roman"/>
          </w:rPr>
          <w:fldChar w:fldCharType="separate"/>
        </w:r>
        <w:r w:rsidRPr="0092077B">
          <w:rPr>
            <w:rFonts w:ascii="Times New Roman" w:hAnsi="Times New Roman" w:cs="Times New Roman"/>
            <w:lang w:val="zh-CN"/>
          </w:rPr>
          <w:t>2</w:t>
        </w:r>
        <w:r w:rsidRPr="0092077B">
          <w:rPr>
            <w:rFonts w:ascii="Times New Roman" w:hAnsi="Times New Roman" w:cs="Times New Roman"/>
          </w:rPr>
          <w:fldChar w:fldCharType="end"/>
        </w:r>
      </w:p>
    </w:sdtContent>
  </w:sdt>
  <w:p w14:paraId="5ED9E5D4" w14:textId="77777777" w:rsidR="0092077B" w:rsidRDefault="009207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B948E0" w14:textId="77777777" w:rsidR="002537E3" w:rsidRDefault="002537E3" w:rsidP="00BE69BE">
      <w:r>
        <w:separator/>
      </w:r>
    </w:p>
  </w:footnote>
  <w:footnote w:type="continuationSeparator" w:id="0">
    <w:p w14:paraId="58D17283" w14:textId="77777777" w:rsidR="002537E3" w:rsidRDefault="002537E3" w:rsidP="00BE6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D4E"/>
    <w:rsid w:val="00000C3E"/>
    <w:rsid w:val="000013DA"/>
    <w:rsid w:val="00007A33"/>
    <w:rsid w:val="00011F0C"/>
    <w:rsid w:val="00012DE8"/>
    <w:rsid w:val="00013A8B"/>
    <w:rsid w:val="00016594"/>
    <w:rsid w:val="0002189E"/>
    <w:rsid w:val="0003784E"/>
    <w:rsid w:val="00042975"/>
    <w:rsid w:val="00065DC1"/>
    <w:rsid w:val="00086140"/>
    <w:rsid w:val="000A79E8"/>
    <w:rsid w:val="000B27CF"/>
    <w:rsid w:val="000C0502"/>
    <w:rsid w:val="000D1985"/>
    <w:rsid w:val="000E407F"/>
    <w:rsid w:val="00114F81"/>
    <w:rsid w:val="0012289F"/>
    <w:rsid w:val="001341F8"/>
    <w:rsid w:val="0013652D"/>
    <w:rsid w:val="00155674"/>
    <w:rsid w:val="001A324E"/>
    <w:rsid w:val="001E5784"/>
    <w:rsid w:val="001F1B8E"/>
    <w:rsid w:val="0021597D"/>
    <w:rsid w:val="002231FF"/>
    <w:rsid w:val="00226001"/>
    <w:rsid w:val="002537E3"/>
    <w:rsid w:val="00261AFA"/>
    <w:rsid w:val="0027097D"/>
    <w:rsid w:val="00280024"/>
    <w:rsid w:val="00287601"/>
    <w:rsid w:val="002A1C68"/>
    <w:rsid w:val="002A3140"/>
    <w:rsid w:val="002B32E5"/>
    <w:rsid w:val="002B735E"/>
    <w:rsid w:val="002C2297"/>
    <w:rsid w:val="002C4A02"/>
    <w:rsid w:val="002F061B"/>
    <w:rsid w:val="002F0F92"/>
    <w:rsid w:val="002F2BAA"/>
    <w:rsid w:val="00306E85"/>
    <w:rsid w:val="00395C6E"/>
    <w:rsid w:val="00396616"/>
    <w:rsid w:val="003B2801"/>
    <w:rsid w:val="003B3622"/>
    <w:rsid w:val="003D4CCC"/>
    <w:rsid w:val="003E630C"/>
    <w:rsid w:val="003F0697"/>
    <w:rsid w:val="00406CF2"/>
    <w:rsid w:val="00414AD8"/>
    <w:rsid w:val="00420315"/>
    <w:rsid w:val="00422A74"/>
    <w:rsid w:val="004333FE"/>
    <w:rsid w:val="004337D9"/>
    <w:rsid w:val="0043505F"/>
    <w:rsid w:val="00463405"/>
    <w:rsid w:val="00463988"/>
    <w:rsid w:val="00464349"/>
    <w:rsid w:val="00476FB2"/>
    <w:rsid w:val="004A33E2"/>
    <w:rsid w:val="004A3886"/>
    <w:rsid w:val="004B4D50"/>
    <w:rsid w:val="004C20CE"/>
    <w:rsid w:val="004E2FD7"/>
    <w:rsid w:val="004E3613"/>
    <w:rsid w:val="004E5D67"/>
    <w:rsid w:val="004E6FE9"/>
    <w:rsid w:val="004F2981"/>
    <w:rsid w:val="00505B7F"/>
    <w:rsid w:val="00551CF5"/>
    <w:rsid w:val="00564D10"/>
    <w:rsid w:val="00575BBE"/>
    <w:rsid w:val="00575EDB"/>
    <w:rsid w:val="005C4B3E"/>
    <w:rsid w:val="005C513B"/>
    <w:rsid w:val="005D780C"/>
    <w:rsid w:val="005E30E7"/>
    <w:rsid w:val="005E441C"/>
    <w:rsid w:val="005E74A7"/>
    <w:rsid w:val="00605399"/>
    <w:rsid w:val="00627EEA"/>
    <w:rsid w:val="0064093A"/>
    <w:rsid w:val="0064746A"/>
    <w:rsid w:val="006702FE"/>
    <w:rsid w:val="006B3C34"/>
    <w:rsid w:val="006D6895"/>
    <w:rsid w:val="006E1DB9"/>
    <w:rsid w:val="00737864"/>
    <w:rsid w:val="00737FFC"/>
    <w:rsid w:val="00757556"/>
    <w:rsid w:val="0077555C"/>
    <w:rsid w:val="007A1A0A"/>
    <w:rsid w:val="007A797B"/>
    <w:rsid w:val="007B78D0"/>
    <w:rsid w:val="007C4A3E"/>
    <w:rsid w:val="007C5D4E"/>
    <w:rsid w:val="007D1D4E"/>
    <w:rsid w:val="007D2E7B"/>
    <w:rsid w:val="007E0E65"/>
    <w:rsid w:val="00802680"/>
    <w:rsid w:val="008346D4"/>
    <w:rsid w:val="00842ECD"/>
    <w:rsid w:val="0085509E"/>
    <w:rsid w:val="008609BA"/>
    <w:rsid w:val="0086294C"/>
    <w:rsid w:val="008777B9"/>
    <w:rsid w:val="008875C9"/>
    <w:rsid w:val="008A454A"/>
    <w:rsid w:val="008B1B2D"/>
    <w:rsid w:val="008D0EC0"/>
    <w:rsid w:val="008E78DB"/>
    <w:rsid w:val="008F4FC0"/>
    <w:rsid w:val="009014A5"/>
    <w:rsid w:val="00906510"/>
    <w:rsid w:val="0092077B"/>
    <w:rsid w:val="009208F8"/>
    <w:rsid w:val="00924C0A"/>
    <w:rsid w:val="009262C0"/>
    <w:rsid w:val="0092753F"/>
    <w:rsid w:val="00927D1F"/>
    <w:rsid w:val="00942E02"/>
    <w:rsid w:val="00943151"/>
    <w:rsid w:val="00952622"/>
    <w:rsid w:val="00954027"/>
    <w:rsid w:val="00957E67"/>
    <w:rsid w:val="00980DB8"/>
    <w:rsid w:val="00981B65"/>
    <w:rsid w:val="009909BE"/>
    <w:rsid w:val="009A7C98"/>
    <w:rsid w:val="009D1943"/>
    <w:rsid w:val="009D3F32"/>
    <w:rsid w:val="009E30E3"/>
    <w:rsid w:val="009F29D8"/>
    <w:rsid w:val="00A06129"/>
    <w:rsid w:val="00A11ECE"/>
    <w:rsid w:val="00A1518B"/>
    <w:rsid w:val="00A5106C"/>
    <w:rsid w:val="00A87DCD"/>
    <w:rsid w:val="00A97383"/>
    <w:rsid w:val="00AC64B6"/>
    <w:rsid w:val="00AD1456"/>
    <w:rsid w:val="00AD549B"/>
    <w:rsid w:val="00AF22D2"/>
    <w:rsid w:val="00B02069"/>
    <w:rsid w:val="00B06747"/>
    <w:rsid w:val="00B446F0"/>
    <w:rsid w:val="00B62B6E"/>
    <w:rsid w:val="00B94184"/>
    <w:rsid w:val="00BA3EC5"/>
    <w:rsid w:val="00BC6191"/>
    <w:rsid w:val="00BD6454"/>
    <w:rsid w:val="00BE69BE"/>
    <w:rsid w:val="00C023D8"/>
    <w:rsid w:val="00C223A9"/>
    <w:rsid w:val="00C30930"/>
    <w:rsid w:val="00C655B6"/>
    <w:rsid w:val="00C7271B"/>
    <w:rsid w:val="00CB1F58"/>
    <w:rsid w:val="00CC0B88"/>
    <w:rsid w:val="00CE09E6"/>
    <w:rsid w:val="00CE360D"/>
    <w:rsid w:val="00CE5A55"/>
    <w:rsid w:val="00CF3B69"/>
    <w:rsid w:val="00CF4451"/>
    <w:rsid w:val="00D05892"/>
    <w:rsid w:val="00D13880"/>
    <w:rsid w:val="00D21370"/>
    <w:rsid w:val="00D24AE9"/>
    <w:rsid w:val="00D351DB"/>
    <w:rsid w:val="00DA12BB"/>
    <w:rsid w:val="00DB51D9"/>
    <w:rsid w:val="00DB7EE5"/>
    <w:rsid w:val="00DF667E"/>
    <w:rsid w:val="00E12186"/>
    <w:rsid w:val="00E55CF2"/>
    <w:rsid w:val="00E56B43"/>
    <w:rsid w:val="00E81DB9"/>
    <w:rsid w:val="00EA44D6"/>
    <w:rsid w:val="00EB21A0"/>
    <w:rsid w:val="00EE1ECA"/>
    <w:rsid w:val="00F1054D"/>
    <w:rsid w:val="00F1253C"/>
    <w:rsid w:val="00F21512"/>
    <w:rsid w:val="00F25E22"/>
    <w:rsid w:val="00F6342F"/>
    <w:rsid w:val="00F911FA"/>
    <w:rsid w:val="00F9732F"/>
    <w:rsid w:val="00FA04C5"/>
    <w:rsid w:val="00FA4938"/>
    <w:rsid w:val="00FB6216"/>
    <w:rsid w:val="00FE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39A20"/>
  <w15:chartTrackingRefBased/>
  <w15:docId w15:val="{D78D90C8-0C07-4570-84F9-A252F123B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69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6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69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0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28055-97AE-4DBF-A881-DAD5767FE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heng-Cheng</dc:creator>
  <cp:keywords/>
  <dc:description/>
  <cp:lastModifiedBy>Liu Chengcheng</cp:lastModifiedBy>
  <cp:revision>406</cp:revision>
  <dcterms:created xsi:type="dcterms:W3CDTF">2019-12-07T19:48:00Z</dcterms:created>
  <dcterms:modified xsi:type="dcterms:W3CDTF">2020-09-17T15:26:00Z</dcterms:modified>
</cp:coreProperties>
</file>